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427" w:rsidRPr="00F1439B" w:rsidRDefault="00920427" w:rsidP="00920427">
      <w:pPr>
        <w:spacing w:after="0" w:line="240" w:lineRule="auto"/>
        <w:contextualSpacing/>
        <w:rPr>
          <w:rFonts w:cs="Times New Roman"/>
          <w:sz w:val="20"/>
          <w:szCs w:val="20"/>
          <w:lang w:val="en-US"/>
        </w:rPr>
      </w:pPr>
      <w:r w:rsidRPr="00F1439B">
        <w:rPr>
          <w:rFonts w:cs="Times New Roman"/>
          <w:b/>
          <w:sz w:val="20"/>
          <w:szCs w:val="20"/>
          <w:lang w:val="en-US"/>
        </w:rPr>
        <w:t>Table 1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mycelium through </w:t>
      </w:r>
      <w:r>
        <w:rPr>
          <w:sz w:val="20"/>
          <w:szCs w:val="20"/>
          <w:lang w:val="en-US"/>
        </w:rPr>
        <w:t>a pull down assay</w:t>
      </w:r>
    </w:p>
    <w:tbl>
      <w:tblPr>
        <w:tblW w:w="10637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4240"/>
        <w:gridCol w:w="3221"/>
        <w:gridCol w:w="546"/>
        <w:gridCol w:w="976"/>
        <w:gridCol w:w="1584"/>
      </w:tblGrid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15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cession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3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Pr="00FD33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FD33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3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Hlk4011517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1 Amino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" w:name="OLE_LINK247"/>
            <w:bookmarkStart w:id="2" w:name="OLE_LINK248"/>
            <w:bookmarkStart w:id="3" w:name="OLE_LINK13"/>
            <w:bookmarkStart w:id="4" w:name="OLE_LINK166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626</w:t>
            </w:r>
            <w:bookmarkEnd w:id="1"/>
            <w:bookmarkEnd w:id="2"/>
            <w:bookmarkEnd w:id="3"/>
            <w:bookmarkEnd w:id="4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" w:name="OLE_LINK14"/>
            <w:bookmarkStart w:id="6" w:name="OLE_LINK15"/>
            <w:proofErr w:type="spellStart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balamin</w:t>
            </w:r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independent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bookmarkEnd w:id="5"/>
            <w:bookmarkEnd w:id="6"/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0,5637</w:t>
            </w:r>
          </w:p>
        </w:tc>
      </w:tr>
      <w:bookmarkEnd w:id="0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859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denosylhomocystein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7,0193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966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-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hreonine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3-dehydroge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5,3061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7" w:name="_Hlk4011737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996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-protein comple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ubunit </w:t>
            </w:r>
            <w:proofErr w:type="spellStart"/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CpcB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20,7277</w:t>
            </w:r>
          </w:p>
        </w:tc>
      </w:tr>
      <w:bookmarkEnd w:id="7"/>
      <w:tr w:rsidR="00920427" w:rsidRPr="001A4AD3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 C-compound and carbohydrate metabolism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</w:pPr>
            <w:r w:rsidRPr="00F1439B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8" w:name="_Hlk4011809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288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UDP-N-</w:t>
            </w: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etylglucosamine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76915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diphosphoryl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5,0508</w:t>
            </w:r>
          </w:p>
        </w:tc>
      </w:tr>
      <w:bookmarkEnd w:id="8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1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colysis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169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ol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4,8788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2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oxylate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9" w:name="OLE_LINK49"/>
            <w:bookmarkStart w:id="10" w:name="OLE_LINK50"/>
            <w:bookmarkStart w:id="11" w:name="OLE_LINK51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951</w:t>
            </w:r>
            <w:bookmarkEnd w:id="9"/>
            <w:bookmarkEnd w:id="10"/>
            <w:bookmarkEnd w:id="11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citrate</w:t>
            </w:r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y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4,309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3 Methylcitrate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0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</w:t>
            </w:r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hylcitrate</w:t>
            </w:r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31,4709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icarboxylic-acid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" w:name="_Hlk4012362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75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trate</w:t>
            </w:r>
            <w:proofErr w:type="spellEnd"/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th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4,6872</w:t>
            </w:r>
          </w:p>
        </w:tc>
      </w:tr>
      <w:bookmarkEnd w:id="12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5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spiration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" w:name="_Hlk4012419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2076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AD(</w:t>
            </w:r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)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:quinone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81,5665</w:t>
            </w:r>
          </w:p>
        </w:tc>
      </w:tr>
      <w:bookmarkEnd w:id="13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1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ibosome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genesis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" w:name="_Hlk4012463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430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60S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L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0,19</w:t>
            </w:r>
          </w:p>
        </w:tc>
      </w:tr>
      <w:bookmarkEnd w:id="14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.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slation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5" w:name="OLE_LINK73"/>
            <w:bookmarkStart w:id="16" w:name="_Hlk4012502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71</w:t>
            </w:r>
            <w:bookmarkEnd w:id="15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ascent</w:t>
            </w:r>
            <w:proofErr w:type="spellEnd"/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lypeptide-associated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mplex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33,6551</w:t>
            </w:r>
          </w:p>
        </w:tc>
      </w:tr>
      <w:bookmarkEnd w:id="16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e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1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ification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" w:name="_Hlk4012531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929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HNRNP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ginine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N-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6,9214</w:t>
            </w:r>
          </w:p>
        </w:tc>
      </w:tr>
      <w:bookmarkEnd w:id="17"/>
      <w:tr w:rsidR="00920427" w:rsidRPr="00920427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. Cell rescue, defense and virulence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</w:pPr>
            <w:r w:rsidRPr="00F1439B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1439B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1439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.1 stress response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8" w:name="_Hlk4012559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454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tal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62,8666</w:t>
            </w:r>
          </w:p>
        </w:tc>
      </w:tr>
      <w:bookmarkEnd w:id="18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6.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genesis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ellular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mponents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6.1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oxisome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9" w:name="_Hlk4012591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2064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oxin</w:t>
            </w:r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 (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oxisome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iogenesis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72,8071</w:t>
            </w:r>
          </w:p>
        </w:tc>
      </w:tr>
      <w:bookmarkEnd w:id="19"/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7.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s</w:t>
            </w:r>
            <w:proofErr w:type="spellEnd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FD3309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" w:name="OLE_LINK99"/>
            <w:bookmarkStart w:id="21" w:name="OLE_LINK106"/>
            <w:bookmarkStart w:id="22" w:name="OLE_LINK107"/>
            <w:bookmarkStart w:id="23" w:name="OLE_LINK97"/>
            <w:bookmarkStart w:id="24" w:name="OLE_LINK98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562</w:t>
            </w:r>
          </w:p>
        </w:tc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28,8647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5" w:name="OLE_LINK118"/>
            <w:bookmarkStart w:id="26" w:name="OLE_LINK119"/>
            <w:bookmarkEnd w:id="20"/>
            <w:bookmarkEnd w:id="21"/>
            <w:bookmarkEnd w:id="22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177</w:t>
            </w:r>
            <w:bookmarkEnd w:id="25"/>
            <w:bookmarkEnd w:id="26"/>
          </w:p>
        </w:tc>
        <w:tc>
          <w:tcPr>
            <w:tcW w:w="3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40,3243</w:t>
            </w:r>
          </w:p>
        </w:tc>
      </w:tr>
      <w:tr w:rsidR="00920427" w:rsidRPr="00FD3309" w:rsidTr="00251759">
        <w:trPr>
          <w:gridBefore w:val="1"/>
          <w:gridAfter w:val="1"/>
          <w:wBefore w:w="70" w:type="dxa"/>
          <w:wAfter w:w="1584" w:type="dxa"/>
          <w:trHeight w:val="30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7" w:name="OLE_LINK120"/>
            <w:bookmarkStart w:id="28" w:name="OLE_LINK121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459</w:t>
            </w:r>
            <w:bookmarkEnd w:id="27"/>
            <w:bookmarkEnd w:id="28"/>
          </w:p>
        </w:tc>
        <w:tc>
          <w:tcPr>
            <w:tcW w:w="3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proofErr w:type="spellEnd"/>
            <w:proofErr w:type="gramEnd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427" w:rsidRPr="00FD3309" w:rsidRDefault="00920427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D330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2,4707</w:t>
            </w:r>
          </w:p>
        </w:tc>
      </w:tr>
      <w:bookmarkEnd w:id="23"/>
      <w:bookmarkEnd w:id="24"/>
      <w:tr w:rsidR="00920427" w:rsidRPr="00920427" w:rsidTr="00251759">
        <w:tblPrEx>
          <w:jc w:val="center"/>
          <w:tblInd w:w="0" w:type="dxa"/>
        </w:tblPrEx>
        <w:trPr>
          <w:trHeight w:val="255"/>
          <w:jc w:val="center"/>
        </w:trPr>
        <w:tc>
          <w:tcPr>
            <w:tcW w:w="106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427" w:rsidRPr="00EA6028" w:rsidRDefault="00920427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EA6028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EA6028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920427" w:rsidRPr="00920427" w:rsidTr="00251759">
        <w:tblPrEx>
          <w:jc w:val="center"/>
          <w:tblInd w:w="0" w:type="dxa"/>
        </w:tblPrEx>
        <w:trPr>
          <w:gridAfter w:val="3"/>
          <w:wAfter w:w="3106" w:type="dxa"/>
          <w:trHeight w:val="296"/>
          <w:jc w:val="center"/>
        </w:trPr>
        <w:tc>
          <w:tcPr>
            <w:tcW w:w="7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427" w:rsidRPr="009343BF" w:rsidRDefault="00920427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gramEnd"/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</w:tc>
      </w:tr>
    </w:tbl>
    <w:p w:rsidR="00C6608D" w:rsidRPr="00920427" w:rsidRDefault="00C6608D">
      <w:pPr>
        <w:rPr>
          <w:lang w:val="en-US"/>
        </w:rPr>
      </w:pPr>
      <w:bookmarkStart w:id="29" w:name="_GoBack"/>
      <w:bookmarkEnd w:id="29"/>
    </w:p>
    <w:sectPr w:rsidR="00C6608D" w:rsidRPr="009204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427"/>
    <w:rsid w:val="0009016E"/>
    <w:rsid w:val="003C7B32"/>
    <w:rsid w:val="003F2C64"/>
    <w:rsid w:val="00490D41"/>
    <w:rsid w:val="00492C70"/>
    <w:rsid w:val="00580C33"/>
    <w:rsid w:val="006330AA"/>
    <w:rsid w:val="00721C26"/>
    <w:rsid w:val="00830332"/>
    <w:rsid w:val="008415F3"/>
    <w:rsid w:val="00920427"/>
    <w:rsid w:val="00B36007"/>
    <w:rsid w:val="00BF2DBB"/>
    <w:rsid w:val="00C547CD"/>
    <w:rsid w:val="00C6608D"/>
    <w:rsid w:val="00CB543C"/>
    <w:rsid w:val="00E3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7D8D3F-46DA-4B89-9D22-295314D3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427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3:06:00Z</dcterms:created>
  <dcterms:modified xsi:type="dcterms:W3CDTF">2019-04-15T23:07:00Z</dcterms:modified>
</cp:coreProperties>
</file>